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AAAE2" w14:textId="387212EF" w:rsidR="00A46CDB" w:rsidRPr="00DC7675" w:rsidRDefault="00FB1AE1">
      <w:pPr>
        <w:rPr>
          <w:rFonts w:ascii="Times New Roman" w:hAnsi="Times New Roman" w:cs="Times New Roman"/>
          <w:b/>
          <w:sz w:val="24"/>
        </w:rPr>
      </w:pPr>
      <w:r w:rsidRPr="00DC7675">
        <w:rPr>
          <w:rFonts w:ascii="Times New Roman" w:hAnsi="Times New Roman" w:cs="Times New Roman"/>
          <w:b/>
          <w:sz w:val="24"/>
        </w:rPr>
        <w:t>Table S</w:t>
      </w:r>
      <w:r w:rsidR="00652E09">
        <w:rPr>
          <w:rFonts w:ascii="Times New Roman" w:hAnsi="Times New Roman" w:cs="Times New Roman" w:hint="eastAsia"/>
          <w:b/>
          <w:sz w:val="24"/>
        </w:rPr>
        <w:t>5</w:t>
      </w:r>
      <w:bookmarkStart w:id="0" w:name="_GoBack"/>
      <w:bookmarkEnd w:id="0"/>
      <w:r w:rsidRPr="00DC7675">
        <w:rPr>
          <w:rFonts w:ascii="Times New Roman" w:hAnsi="Times New Roman" w:cs="Times New Roman"/>
          <w:b/>
          <w:sz w:val="24"/>
        </w:rPr>
        <w:t>.</w:t>
      </w:r>
      <w:r w:rsidR="00612E22" w:rsidRPr="00DC7675">
        <w:rPr>
          <w:rFonts w:ascii="Times New Roman" w:hAnsi="Times New Roman" w:cs="Times New Roman"/>
          <w:b/>
          <w:sz w:val="24"/>
        </w:rPr>
        <w:t xml:space="preserve"> </w:t>
      </w:r>
      <w:r w:rsidR="00DC7675" w:rsidRPr="00DC7675">
        <w:rPr>
          <w:rFonts w:ascii="Times New Roman" w:hAnsi="Times New Roman" w:cs="Times New Roman"/>
          <w:b/>
          <w:sz w:val="24"/>
        </w:rPr>
        <w:t xml:space="preserve">Compounds acting on </w:t>
      </w:r>
      <w:r w:rsidR="00DC7675">
        <w:rPr>
          <w:rFonts w:ascii="Times New Roman" w:hAnsi="Times New Roman" w:cs="Times New Roman"/>
          <w:b/>
          <w:sz w:val="24"/>
        </w:rPr>
        <w:t>hub</w:t>
      </w:r>
      <w:r w:rsidR="00DC7675" w:rsidRPr="00DC7675">
        <w:rPr>
          <w:rFonts w:ascii="Times New Roman" w:hAnsi="Times New Roman" w:cs="Times New Roman"/>
          <w:b/>
          <w:sz w:val="24"/>
        </w:rPr>
        <w:t xml:space="preserve"> targets</w:t>
      </w:r>
    </w:p>
    <w:tbl>
      <w:tblPr>
        <w:tblW w:w="4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2380"/>
      </w:tblGrid>
      <w:tr w:rsidR="00612E22" w:rsidRPr="00612E22" w14:paraId="2C6CCC93" w14:textId="77777777" w:rsidTr="00612E22">
        <w:trPr>
          <w:trHeight w:val="310"/>
        </w:trPr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A9D1" w14:textId="22A0B360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ub target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E79C88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oud</w:t>
            </w:r>
          </w:p>
        </w:tc>
      </w:tr>
      <w:tr w:rsidR="00612E22" w:rsidRPr="00612E22" w14:paraId="3FC46FA5" w14:textId="77777777" w:rsidTr="00612E22">
        <w:trPr>
          <w:trHeight w:val="330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DB99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255F44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teolin</w:t>
            </w:r>
          </w:p>
        </w:tc>
      </w:tr>
      <w:tr w:rsidR="00612E22" w:rsidRPr="00612E22" w14:paraId="2D389690" w14:textId="77777777" w:rsidTr="00612E22">
        <w:trPr>
          <w:trHeight w:val="284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DFBF2C4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759D43A2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ringenin</w:t>
            </w:r>
          </w:p>
        </w:tc>
      </w:tr>
      <w:tr w:rsidR="00612E22" w:rsidRPr="00612E22" w14:paraId="05C457A4" w14:textId="77777777" w:rsidTr="00612E22">
        <w:trPr>
          <w:trHeight w:val="25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EF4DDC3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42EC7EAC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eoniflorin</w:t>
            </w:r>
          </w:p>
        </w:tc>
      </w:tr>
      <w:tr w:rsidR="00612E22" w:rsidRPr="00612E22" w14:paraId="16EFAB7B" w14:textId="77777777" w:rsidTr="00612E22">
        <w:trPr>
          <w:trHeight w:val="31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862E92C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65981878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cetin</w:t>
            </w:r>
          </w:p>
        </w:tc>
      </w:tr>
      <w:tr w:rsidR="00612E22" w:rsidRPr="00612E22" w14:paraId="60605813" w14:textId="77777777" w:rsidTr="00612E22">
        <w:trPr>
          <w:trHeight w:val="31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3925924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20726A2F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delaidic acid</w:t>
            </w:r>
          </w:p>
        </w:tc>
      </w:tr>
      <w:tr w:rsidR="00612E22" w:rsidRPr="00612E22" w14:paraId="464E0619" w14:textId="77777777" w:rsidTr="00612E22">
        <w:trPr>
          <w:trHeight w:val="31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B1FCA49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3DA03640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asperin C</w:t>
            </w:r>
          </w:p>
        </w:tc>
      </w:tr>
      <w:tr w:rsidR="00612E22" w:rsidRPr="00612E22" w14:paraId="29ACE6B8" w14:textId="77777777" w:rsidTr="00612E22">
        <w:trPr>
          <w:trHeight w:val="31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A4CC68C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2E69BE0E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empferol</w:t>
            </w:r>
          </w:p>
        </w:tc>
      </w:tr>
      <w:tr w:rsidR="00612E22" w:rsidRPr="00612E22" w14:paraId="6EEE1EF4" w14:textId="77777777" w:rsidTr="00612E22">
        <w:trPr>
          <w:trHeight w:val="31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91BED32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6F677486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cetin</w:t>
            </w:r>
          </w:p>
        </w:tc>
      </w:tr>
      <w:tr w:rsidR="00612E22" w:rsidRPr="00612E22" w14:paraId="10AFCB9F" w14:textId="77777777" w:rsidTr="00612E22">
        <w:trPr>
          <w:trHeight w:val="31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0267498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1E53D219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oe-emodin</w:t>
            </w:r>
          </w:p>
        </w:tc>
      </w:tr>
      <w:tr w:rsidR="00612E22" w:rsidRPr="00612E22" w14:paraId="29B39B27" w14:textId="77777777" w:rsidTr="00612E22">
        <w:trPr>
          <w:trHeight w:val="31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32351A0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3CFF502D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teolin</w:t>
            </w:r>
          </w:p>
        </w:tc>
      </w:tr>
      <w:tr w:rsidR="00612E22" w:rsidRPr="00612E22" w14:paraId="23C68142" w14:textId="77777777" w:rsidTr="00612E22">
        <w:trPr>
          <w:trHeight w:val="31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A53E19C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2F031196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cetin</w:t>
            </w:r>
          </w:p>
        </w:tc>
      </w:tr>
      <w:tr w:rsidR="00612E22" w:rsidRPr="00612E22" w14:paraId="2FDADA0F" w14:textId="77777777" w:rsidTr="00612E22">
        <w:trPr>
          <w:trHeight w:val="31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1598BAF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33506FB9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teolin</w:t>
            </w:r>
          </w:p>
        </w:tc>
      </w:tr>
      <w:tr w:rsidR="00612E22" w:rsidRPr="00612E22" w14:paraId="655EF977" w14:textId="77777777" w:rsidTr="00612E22">
        <w:trPr>
          <w:trHeight w:val="320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9EC40B8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777BD9C9" w14:textId="77777777" w:rsidR="00612E22" w:rsidRPr="00612E22" w:rsidRDefault="00612E22" w:rsidP="00612E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12E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cetin</w:t>
            </w:r>
          </w:p>
        </w:tc>
      </w:tr>
    </w:tbl>
    <w:p w14:paraId="07035C5C" w14:textId="77777777" w:rsidR="00FB1AE1" w:rsidRDefault="00FB1AE1"/>
    <w:sectPr w:rsidR="00FB1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71F595" w14:textId="77777777" w:rsidR="00DC2307" w:rsidRDefault="00DC2307" w:rsidP="00FB1AE1">
      <w:r>
        <w:separator/>
      </w:r>
    </w:p>
  </w:endnote>
  <w:endnote w:type="continuationSeparator" w:id="0">
    <w:p w14:paraId="37081F8C" w14:textId="77777777" w:rsidR="00DC2307" w:rsidRDefault="00DC2307" w:rsidP="00FB1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4ADAF6" w14:textId="77777777" w:rsidR="00DC2307" w:rsidRDefault="00DC2307" w:rsidP="00FB1AE1">
      <w:r>
        <w:separator/>
      </w:r>
    </w:p>
  </w:footnote>
  <w:footnote w:type="continuationSeparator" w:id="0">
    <w:p w14:paraId="55EC62A4" w14:textId="77777777" w:rsidR="00DC2307" w:rsidRDefault="00DC2307" w:rsidP="00FB1A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8C1"/>
    <w:rsid w:val="000908C1"/>
    <w:rsid w:val="004715B6"/>
    <w:rsid w:val="005D50BA"/>
    <w:rsid w:val="00612E22"/>
    <w:rsid w:val="00652E09"/>
    <w:rsid w:val="00934073"/>
    <w:rsid w:val="00DC2307"/>
    <w:rsid w:val="00DC7675"/>
    <w:rsid w:val="00E64304"/>
    <w:rsid w:val="00EE4D71"/>
    <w:rsid w:val="00FB1AE1"/>
    <w:rsid w:val="00FE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A581CD"/>
  <w15:chartTrackingRefBased/>
  <w15:docId w15:val="{16A9E573-D7A1-4B59-B5F6-D4871D6CC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1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1A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1A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1A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2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jun yuan</dc:creator>
  <cp:keywords/>
  <dc:description/>
  <cp:lastModifiedBy>naijun yuan</cp:lastModifiedBy>
  <cp:revision>8</cp:revision>
  <dcterms:created xsi:type="dcterms:W3CDTF">2019-05-19T09:22:00Z</dcterms:created>
  <dcterms:modified xsi:type="dcterms:W3CDTF">2019-11-01T19:58:00Z</dcterms:modified>
</cp:coreProperties>
</file>